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C2CF3F" w14:textId="77777777" w:rsidR="00DA29A8" w:rsidRPr="00D60649" w:rsidRDefault="001F3F71" w:rsidP="00D641C1">
      <w:pPr>
        <w:rPr>
          <w:rFonts w:ascii="Times New Roman" w:hAnsi="Times New Roman" w:cs="Times New Roman"/>
          <w:sz w:val="24"/>
          <w:szCs w:val="20"/>
          <w:lang w:val="en-GB"/>
        </w:rPr>
      </w:pPr>
      <w:r w:rsidRPr="00D60649">
        <w:rPr>
          <w:rFonts w:ascii="Times New Roman" w:hAnsi="Times New Roman" w:cs="Times New Roman"/>
          <w:sz w:val="24"/>
          <w:szCs w:val="20"/>
          <w:lang w:val="en-GB"/>
        </w:rPr>
        <w:t>S2</w:t>
      </w:r>
      <w:r>
        <w:rPr>
          <w:rFonts w:ascii="Times New Roman" w:hAnsi="Times New Roman" w:cs="Times New Roman"/>
          <w:sz w:val="24"/>
          <w:szCs w:val="20"/>
          <w:lang w:val="en-GB"/>
        </w:rPr>
        <w:t xml:space="preserve"> </w:t>
      </w:r>
      <w:r w:rsidR="00DA29A8" w:rsidRPr="00D60649">
        <w:rPr>
          <w:rFonts w:ascii="Times New Roman" w:hAnsi="Times New Roman" w:cs="Times New Roman"/>
          <w:sz w:val="24"/>
          <w:szCs w:val="20"/>
          <w:lang w:val="en-GB"/>
        </w:rPr>
        <w:t xml:space="preserve">Table. Characteristics of study participants by collection date. </w:t>
      </w:r>
    </w:p>
    <w:tbl>
      <w:tblPr>
        <w:tblpPr w:leftFromText="141" w:rightFromText="141" w:vertAnchor="text" w:tblpY="1"/>
        <w:tblOverlap w:val="never"/>
        <w:tblW w:w="1251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65"/>
        <w:gridCol w:w="1299"/>
        <w:gridCol w:w="1232"/>
        <w:gridCol w:w="1232"/>
        <w:gridCol w:w="1518"/>
        <w:gridCol w:w="1518"/>
        <w:gridCol w:w="1518"/>
        <w:gridCol w:w="1518"/>
        <w:gridCol w:w="1518"/>
      </w:tblGrid>
      <w:tr w:rsidR="00727C13" w:rsidRPr="00D60649" w14:paraId="178BEAA4" w14:textId="77777777" w:rsidTr="00727C13">
        <w:trPr>
          <w:trHeight w:val="300"/>
        </w:trPr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6959A6C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 w:rsidRPr="00D60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 xml:space="preserve">Category </w:t>
            </w: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45208B7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 w:rsidRPr="00D60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 xml:space="preserve">Covariate 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A25020A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LU"/>
              </w:rPr>
            </w:pPr>
            <w:r w:rsidRPr="00D6064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LU"/>
              </w:rPr>
              <w:t>March 25</w:t>
            </w:r>
          </w:p>
          <w:p w14:paraId="68CBFDE4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LU"/>
              </w:rPr>
            </w:pPr>
            <w:r w:rsidRPr="00D60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N (%)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</w:tcPr>
          <w:p w14:paraId="74D7FFDF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 w:rsidRPr="00D60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 xml:space="preserve">April 2 </w:t>
            </w:r>
          </w:p>
          <w:p w14:paraId="1D800B5F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 w:rsidRPr="00D60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N (%)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</w:tcPr>
          <w:p w14:paraId="5440EAA4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 w:rsidRPr="00D60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 xml:space="preserve">April 16 </w:t>
            </w:r>
          </w:p>
          <w:p w14:paraId="59767915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 w:rsidRPr="00D60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N (%)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</w:tcPr>
          <w:p w14:paraId="310FFCDC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 w:rsidRPr="00D60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May 1</w:t>
            </w:r>
          </w:p>
          <w:p w14:paraId="4D6462C8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 w:rsidRPr="00D60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N (%)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</w:tcPr>
          <w:p w14:paraId="1F2E6AD9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 w:rsidRPr="00D60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June 11</w:t>
            </w:r>
          </w:p>
          <w:p w14:paraId="52C5D8A7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 w:rsidRPr="00D60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N (%)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</w:tcPr>
          <w:p w14:paraId="0B1565FF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June 25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</w:tcPr>
          <w:p w14:paraId="4EF6AD9F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 w:rsidRPr="00D60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Total</w:t>
            </w:r>
          </w:p>
          <w:p w14:paraId="686F7943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 w:rsidRPr="00D60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N (%)</w:t>
            </w:r>
          </w:p>
        </w:tc>
      </w:tr>
      <w:tr w:rsidR="00727C13" w:rsidRPr="00D60649" w14:paraId="5D5164FB" w14:textId="77777777" w:rsidTr="00727C13">
        <w:trPr>
          <w:trHeight w:val="300"/>
        </w:trPr>
        <w:tc>
          <w:tcPr>
            <w:tcW w:w="116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DB54D3F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</w:p>
        </w:tc>
        <w:tc>
          <w:tcPr>
            <w:tcW w:w="129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F616884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 w:rsidRPr="00D60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13-17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6F368E5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 w:rsidRPr="00D60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15 (0.8)</w:t>
            </w:r>
          </w:p>
        </w:tc>
        <w:tc>
          <w:tcPr>
            <w:tcW w:w="1232" w:type="dxa"/>
            <w:tcBorders>
              <w:top w:val="single" w:sz="4" w:space="0" w:color="auto"/>
            </w:tcBorders>
          </w:tcPr>
          <w:p w14:paraId="330BE3F9" w14:textId="77777777" w:rsidR="00727C13" w:rsidRPr="00D60649" w:rsidRDefault="00727C13" w:rsidP="00D606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649">
              <w:rPr>
                <w:rFonts w:ascii="Times New Roman" w:hAnsi="Times New Roman" w:cs="Times New Roman"/>
                <w:sz w:val="20"/>
                <w:szCs w:val="20"/>
              </w:rPr>
              <w:t>7 (0.7)</w:t>
            </w:r>
          </w:p>
        </w:tc>
        <w:tc>
          <w:tcPr>
            <w:tcW w:w="1518" w:type="dxa"/>
            <w:tcBorders>
              <w:top w:val="single" w:sz="4" w:space="0" w:color="auto"/>
            </w:tcBorders>
          </w:tcPr>
          <w:p w14:paraId="6A358592" w14:textId="77777777" w:rsidR="00727C13" w:rsidRPr="00D60649" w:rsidRDefault="00727C13" w:rsidP="00D6064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06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0.9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522222" w14:textId="77777777" w:rsidR="00727C13" w:rsidRPr="00D60649" w:rsidRDefault="00727C13" w:rsidP="00D6064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06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0.7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43F44200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 w:rsidRPr="00D60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2 (0.3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0C94D710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0 (0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0B4B37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 w:rsidRPr="00D60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46 (0.7)</w:t>
            </w:r>
          </w:p>
        </w:tc>
      </w:tr>
      <w:tr w:rsidR="00727C13" w:rsidRPr="00D60649" w14:paraId="6F16B348" w14:textId="77777777" w:rsidTr="00727C13">
        <w:trPr>
          <w:trHeight w:val="300"/>
        </w:trPr>
        <w:tc>
          <w:tcPr>
            <w:tcW w:w="1165" w:type="dxa"/>
            <w:shd w:val="clear" w:color="auto" w:fill="auto"/>
            <w:noWrap/>
          </w:tcPr>
          <w:p w14:paraId="169BCF85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14:paraId="7274EF17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 w:rsidRPr="00D60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18-24</w:t>
            </w:r>
          </w:p>
        </w:tc>
        <w:tc>
          <w:tcPr>
            <w:tcW w:w="1232" w:type="dxa"/>
            <w:shd w:val="clear" w:color="auto" w:fill="auto"/>
            <w:noWrap/>
          </w:tcPr>
          <w:p w14:paraId="0B053407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 w:rsidRPr="00D60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81 (4.3)</w:t>
            </w:r>
          </w:p>
        </w:tc>
        <w:tc>
          <w:tcPr>
            <w:tcW w:w="1232" w:type="dxa"/>
          </w:tcPr>
          <w:p w14:paraId="61A9AEF5" w14:textId="77777777" w:rsidR="00727C13" w:rsidRPr="00D60649" w:rsidRDefault="00727C13" w:rsidP="00D606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649">
              <w:rPr>
                <w:rFonts w:ascii="Times New Roman" w:hAnsi="Times New Roman" w:cs="Times New Roman"/>
                <w:sz w:val="20"/>
                <w:szCs w:val="20"/>
              </w:rPr>
              <w:t>39 (3.8)</w:t>
            </w:r>
          </w:p>
        </w:tc>
        <w:tc>
          <w:tcPr>
            <w:tcW w:w="1518" w:type="dxa"/>
          </w:tcPr>
          <w:p w14:paraId="45A9D29B" w14:textId="77777777" w:rsidR="00727C13" w:rsidRPr="00D60649" w:rsidRDefault="00727C13" w:rsidP="00D6064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06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 (4.6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0169D7" w14:textId="77777777" w:rsidR="00727C13" w:rsidRPr="00D60649" w:rsidRDefault="00727C13" w:rsidP="00D6064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06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 (3.7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1446154E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 w:rsidRPr="00D60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22 (2.9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5FAC0DA7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18</w:t>
            </w:r>
            <w:r w:rsidR="001037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 xml:space="preserve"> (4.9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94A1F9" w14:textId="77777777" w:rsidR="00727C13" w:rsidRPr="00D60649" w:rsidRDefault="00103781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273</w:t>
            </w:r>
            <w:r w:rsidR="00727C13" w:rsidRPr="00D60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 xml:space="preserve"> (4.0)</w:t>
            </w:r>
          </w:p>
        </w:tc>
      </w:tr>
      <w:tr w:rsidR="00727C13" w:rsidRPr="00D60649" w14:paraId="1A4EB5DE" w14:textId="77777777" w:rsidTr="00727C13">
        <w:trPr>
          <w:trHeight w:val="300"/>
        </w:trPr>
        <w:tc>
          <w:tcPr>
            <w:tcW w:w="1165" w:type="dxa"/>
            <w:shd w:val="clear" w:color="auto" w:fill="auto"/>
            <w:noWrap/>
          </w:tcPr>
          <w:p w14:paraId="54E8CB97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14:paraId="01D73235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 w:rsidRPr="00D60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25-34</w:t>
            </w:r>
          </w:p>
        </w:tc>
        <w:tc>
          <w:tcPr>
            <w:tcW w:w="1232" w:type="dxa"/>
            <w:shd w:val="clear" w:color="auto" w:fill="auto"/>
            <w:noWrap/>
          </w:tcPr>
          <w:p w14:paraId="37ADC045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 w:rsidRPr="00D60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377 (19.9)</w:t>
            </w:r>
          </w:p>
        </w:tc>
        <w:tc>
          <w:tcPr>
            <w:tcW w:w="1232" w:type="dxa"/>
          </w:tcPr>
          <w:p w14:paraId="1FB5E692" w14:textId="77777777" w:rsidR="00727C13" w:rsidRPr="00D60649" w:rsidRDefault="00727C13" w:rsidP="00D606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649">
              <w:rPr>
                <w:rFonts w:ascii="Times New Roman" w:hAnsi="Times New Roman" w:cs="Times New Roman"/>
                <w:sz w:val="20"/>
                <w:szCs w:val="20"/>
              </w:rPr>
              <w:t>152 (14.8)</w:t>
            </w:r>
          </w:p>
        </w:tc>
        <w:tc>
          <w:tcPr>
            <w:tcW w:w="1518" w:type="dxa"/>
          </w:tcPr>
          <w:p w14:paraId="205B2ECE" w14:textId="77777777" w:rsidR="00727C13" w:rsidRPr="00D60649" w:rsidRDefault="00727C13" w:rsidP="00D6064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06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4 (18.6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1F5E6A" w14:textId="77777777" w:rsidR="00727C13" w:rsidRPr="00D60649" w:rsidRDefault="00727C13" w:rsidP="00D6064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06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4 (14.3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7F75F094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 w:rsidRPr="00D60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124 (16.6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6A9B696E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57</w:t>
            </w:r>
            <w:r w:rsidR="001037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 xml:space="preserve"> (15.5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2890FA" w14:textId="77777777" w:rsidR="00727C13" w:rsidRPr="00D60649" w:rsidRDefault="00103781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1,157 (17.1</w:t>
            </w:r>
            <w:r w:rsidR="00727C13" w:rsidRPr="00D60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)</w:t>
            </w:r>
          </w:p>
        </w:tc>
      </w:tr>
      <w:tr w:rsidR="00727C13" w:rsidRPr="00D60649" w14:paraId="527EFFE4" w14:textId="77777777" w:rsidTr="00727C13">
        <w:trPr>
          <w:trHeight w:val="300"/>
        </w:trPr>
        <w:tc>
          <w:tcPr>
            <w:tcW w:w="1165" w:type="dxa"/>
            <w:shd w:val="clear" w:color="auto" w:fill="auto"/>
            <w:noWrap/>
          </w:tcPr>
          <w:p w14:paraId="58A3C077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14:paraId="1D1B85A0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 w:rsidRPr="00D60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35-44</w:t>
            </w:r>
          </w:p>
        </w:tc>
        <w:tc>
          <w:tcPr>
            <w:tcW w:w="1232" w:type="dxa"/>
            <w:shd w:val="clear" w:color="auto" w:fill="auto"/>
            <w:noWrap/>
          </w:tcPr>
          <w:p w14:paraId="43E21049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 w:rsidRPr="00D60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605 (31.9)</w:t>
            </w:r>
          </w:p>
        </w:tc>
        <w:tc>
          <w:tcPr>
            <w:tcW w:w="1232" w:type="dxa"/>
          </w:tcPr>
          <w:p w14:paraId="52978D18" w14:textId="77777777" w:rsidR="00727C13" w:rsidRPr="00D60649" w:rsidRDefault="00727C13" w:rsidP="00D606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649">
              <w:rPr>
                <w:rFonts w:ascii="Times New Roman" w:hAnsi="Times New Roman" w:cs="Times New Roman"/>
                <w:sz w:val="20"/>
                <w:szCs w:val="20"/>
              </w:rPr>
              <w:t>342 (33.3)</w:t>
            </w:r>
          </w:p>
        </w:tc>
        <w:tc>
          <w:tcPr>
            <w:tcW w:w="1518" w:type="dxa"/>
          </w:tcPr>
          <w:p w14:paraId="1B0CC3FD" w14:textId="77777777" w:rsidR="00727C13" w:rsidRPr="00D60649" w:rsidRDefault="00727C13" w:rsidP="00D6064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06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9 (31.4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C77476" w14:textId="77777777" w:rsidR="00727C13" w:rsidRPr="00D60649" w:rsidRDefault="00727C13" w:rsidP="00D6064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06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1 (28.9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25CBAB82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 w:rsidRPr="00D60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197 (26.3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117F6F80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107</w:t>
            </w:r>
            <w:r w:rsidR="001037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 xml:space="preserve"> (29.0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E529BC" w14:textId="77777777" w:rsidR="00727C13" w:rsidRPr="00D60649" w:rsidRDefault="00103781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2,071 (30.6</w:t>
            </w:r>
            <w:r w:rsidR="00727C13" w:rsidRPr="00D60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)</w:t>
            </w:r>
          </w:p>
        </w:tc>
      </w:tr>
      <w:tr w:rsidR="00727C13" w:rsidRPr="00D60649" w14:paraId="54FB751C" w14:textId="77777777" w:rsidTr="00727C13">
        <w:trPr>
          <w:trHeight w:val="300"/>
        </w:trPr>
        <w:tc>
          <w:tcPr>
            <w:tcW w:w="1165" w:type="dxa"/>
            <w:shd w:val="clear" w:color="auto" w:fill="auto"/>
            <w:noWrap/>
          </w:tcPr>
          <w:p w14:paraId="6D2BAB90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14:paraId="3F619612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 w:rsidRPr="00D60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45-54</w:t>
            </w:r>
          </w:p>
        </w:tc>
        <w:tc>
          <w:tcPr>
            <w:tcW w:w="1232" w:type="dxa"/>
            <w:shd w:val="clear" w:color="auto" w:fill="auto"/>
            <w:noWrap/>
          </w:tcPr>
          <w:p w14:paraId="1DC6F39A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 w:rsidRPr="00D60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431 (22.8)</w:t>
            </w:r>
          </w:p>
        </w:tc>
        <w:tc>
          <w:tcPr>
            <w:tcW w:w="1232" w:type="dxa"/>
          </w:tcPr>
          <w:p w14:paraId="747C2439" w14:textId="77777777" w:rsidR="00727C13" w:rsidRPr="00D60649" w:rsidRDefault="00727C13" w:rsidP="00D606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649">
              <w:rPr>
                <w:rFonts w:ascii="Times New Roman" w:hAnsi="Times New Roman" w:cs="Times New Roman"/>
                <w:sz w:val="20"/>
                <w:szCs w:val="20"/>
              </w:rPr>
              <w:t>246 (24.0)</w:t>
            </w:r>
          </w:p>
        </w:tc>
        <w:tc>
          <w:tcPr>
            <w:tcW w:w="1518" w:type="dxa"/>
          </w:tcPr>
          <w:p w14:paraId="59869145" w14:textId="77777777" w:rsidR="00727C13" w:rsidRPr="00D60649" w:rsidRDefault="00727C13" w:rsidP="00D6064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06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1 (23.5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7FF9EE" w14:textId="77777777" w:rsidR="00727C13" w:rsidRPr="00D60649" w:rsidRDefault="00727C13" w:rsidP="00D6064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06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3 (28.3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3AA3EE96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 w:rsidRPr="00D60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202 (45.5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3E04C323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 xml:space="preserve">94 </w:t>
            </w:r>
            <w:r w:rsidR="001037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(25.5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BEFCF7" w14:textId="77777777" w:rsidR="00727C13" w:rsidRPr="00D60649" w:rsidRDefault="00103781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1,677 (24.8</w:t>
            </w:r>
            <w:r w:rsidR="00727C13" w:rsidRPr="00D60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)</w:t>
            </w:r>
          </w:p>
        </w:tc>
      </w:tr>
      <w:tr w:rsidR="00727C13" w:rsidRPr="00D60649" w14:paraId="5B178C72" w14:textId="77777777" w:rsidTr="00727C13">
        <w:trPr>
          <w:trHeight w:val="300"/>
        </w:trPr>
        <w:tc>
          <w:tcPr>
            <w:tcW w:w="1165" w:type="dxa"/>
            <w:shd w:val="clear" w:color="auto" w:fill="auto"/>
            <w:noWrap/>
          </w:tcPr>
          <w:p w14:paraId="4DC883CB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14:paraId="2074EDAC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 w:rsidRPr="00D60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55-64</w:t>
            </w:r>
          </w:p>
        </w:tc>
        <w:tc>
          <w:tcPr>
            <w:tcW w:w="1232" w:type="dxa"/>
            <w:shd w:val="clear" w:color="auto" w:fill="auto"/>
            <w:noWrap/>
          </w:tcPr>
          <w:p w14:paraId="40CE9AAE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 w:rsidRPr="00D60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296 (15.6)</w:t>
            </w:r>
          </w:p>
        </w:tc>
        <w:tc>
          <w:tcPr>
            <w:tcW w:w="1232" w:type="dxa"/>
          </w:tcPr>
          <w:p w14:paraId="5110CBB8" w14:textId="77777777" w:rsidR="00727C13" w:rsidRPr="00D60649" w:rsidRDefault="00727C13" w:rsidP="00D606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649">
              <w:rPr>
                <w:rFonts w:ascii="Times New Roman" w:hAnsi="Times New Roman" w:cs="Times New Roman"/>
                <w:sz w:val="20"/>
                <w:szCs w:val="20"/>
              </w:rPr>
              <w:t>195 (19.0)</w:t>
            </w:r>
          </w:p>
        </w:tc>
        <w:tc>
          <w:tcPr>
            <w:tcW w:w="1518" w:type="dxa"/>
          </w:tcPr>
          <w:p w14:paraId="0C6428C4" w14:textId="77777777" w:rsidR="00727C13" w:rsidRPr="00D60649" w:rsidRDefault="00727C13" w:rsidP="00D6064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06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9 (17.5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7C8F49" w14:textId="77777777" w:rsidR="00727C13" w:rsidRPr="00D60649" w:rsidRDefault="00727C13" w:rsidP="00D6064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06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1 (17.1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3A91EA8A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 w:rsidRPr="00D60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139 (16.6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0ADF9643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67 (18.2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9451EB" w14:textId="77777777" w:rsidR="00727C13" w:rsidRPr="00D60649" w:rsidRDefault="00103781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1,167 (17.3</w:t>
            </w:r>
            <w:r w:rsidR="00727C13" w:rsidRPr="00D60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)</w:t>
            </w:r>
          </w:p>
        </w:tc>
      </w:tr>
      <w:tr w:rsidR="00727C13" w:rsidRPr="00D60649" w14:paraId="70AB62CC" w14:textId="77777777" w:rsidTr="00727C13">
        <w:trPr>
          <w:trHeight w:val="80"/>
        </w:trPr>
        <w:tc>
          <w:tcPr>
            <w:tcW w:w="1165" w:type="dxa"/>
            <w:shd w:val="clear" w:color="auto" w:fill="auto"/>
            <w:noWrap/>
          </w:tcPr>
          <w:p w14:paraId="3173D6B8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14:paraId="44011A80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 w:rsidRPr="00D60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65+</w:t>
            </w:r>
          </w:p>
        </w:tc>
        <w:tc>
          <w:tcPr>
            <w:tcW w:w="1232" w:type="dxa"/>
            <w:shd w:val="clear" w:color="auto" w:fill="auto"/>
            <w:noWrap/>
          </w:tcPr>
          <w:p w14:paraId="7962692D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 w:rsidRPr="00D60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89 (4.7)</w:t>
            </w:r>
          </w:p>
        </w:tc>
        <w:tc>
          <w:tcPr>
            <w:tcW w:w="1232" w:type="dxa"/>
          </w:tcPr>
          <w:p w14:paraId="4F69EAE4" w14:textId="77777777" w:rsidR="00727C13" w:rsidRPr="00D60649" w:rsidRDefault="00727C13" w:rsidP="00D606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649">
              <w:rPr>
                <w:rFonts w:ascii="Times New Roman" w:hAnsi="Times New Roman" w:cs="Times New Roman"/>
                <w:sz w:val="20"/>
                <w:szCs w:val="20"/>
              </w:rPr>
              <w:t>46 (4.5)</w:t>
            </w:r>
          </w:p>
        </w:tc>
        <w:tc>
          <w:tcPr>
            <w:tcW w:w="1518" w:type="dxa"/>
          </w:tcPr>
          <w:p w14:paraId="2D651D4C" w14:textId="77777777" w:rsidR="00727C13" w:rsidRPr="00D60649" w:rsidRDefault="00727C13" w:rsidP="00D6064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06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 (3.7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21B8BD" w14:textId="77777777" w:rsidR="00727C13" w:rsidRPr="00D60649" w:rsidRDefault="00727C13" w:rsidP="00D6064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06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6 (7.1) 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77B8F31D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 w:rsidRPr="00D60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63 (8.4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0D53922E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26 (7.1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1B9EE3" w14:textId="77777777" w:rsidR="00727C13" w:rsidRPr="00D60649" w:rsidRDefault="00103781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370 (5.5</w:t>
            </w:r>
            <w:r w:rsidR="00727C13" w:rsidRPr="00D60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)</w:t>
            </w:r>
          </w:p>
        </w:tc>
      </w:tr>
      <w:tr w:rsidR="00727C13" w:rsidRPr="00D60649" w14:paraId="31B8446B" w14:textId="77777777" w:rsidTr="00727C13">
        <w:trPr>
          <w:trHeight w:val="300"/>
        </w:trPr>
        <w:tc>
          <w:tcPr>
            <w:tcW w:w="116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9FA215E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</w:p>
        </w:tc>
        <w:tc>
          <w:tcPr>
            <w:tcW w:w="129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BDF1DB2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 w:rsidRPr="00D60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 xml:space="preserve">Total 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982E399" w14:textId="77777777" w:rsidR="00727C13" w:rsidRPr="00D60649" w:rsidRDefault="00103781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1,894 (28.0</w:t>
            </w:r>
            <w:r w:rsidR="00727C13" w:rsidRPr="00D60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)</w:t>
            </w:r>
          </w:p>
        </w:tc>
        <w:tc>
          <w:tcPr>
            <w:tcW w:w="1232" w:type="dxa"/>
            <w:tcBorders>
              <w:bottom w:val="single" w:sz="4" w:space="0" w:color="auto"/>
            </w:tcBorders>
          </w:tcPr>
          <w:p w14:paraId="7D622551" w14:textId="77777777" w:rsidR="00727C13" w:rsidRPr="00D60649" w:rsidRDefault="00103781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1,027 (15.2</w:t>
            </w:r>
            <w:r w:rsidR="00727C13" w:rsidRPr="00D60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 xml:space="preserve">)  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393E923B" w14:textId="77777777" w:rsidR="00727C13" w:rsidRPr="00D60649" w:rsidRDefault="00727C13" w:rsidP="001037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 w:rsidRPr="00D60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1,368 (2</w:t>
            </w:r>
            <w:r w:rsidR="001037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0.1</w:t>
            </w:r>
            <w:r w:rsidRPr="00D60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)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307CBA60" w14:textId="77777777" w:rsidR="00727C13" w:rsidRPr="00D60649" w:rsidRDefault="00103781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1,355 (20.0</w:t>
            </w:r>
            <w:r w:rsidR="00727C13" w:rsidRPr="00D60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)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3C06BFA7" w14:textId="77777777" w:rsidR="00727C13" w:rsidRPr="00D60649" w:rsidRDefault="00103781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749 (11.1</w:t>
            </w:r>
            <w:r w:rsidR="00727C13" w:rsidRPr="00D60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)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69F34E25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 xml:space="preserve">369 </w:t>
            </w:r>
            <w:r w:rsidR="001037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(5.5)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3609D189" w14:textId="77777777" w:rsidR="00727C13" w:rsidRPr="00D60649" w:rsidRDefault="00103781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6,761</w:t>
            </w:r>
            <w:r w:rsidR="00727C13" w:rsidRPr="00D60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 xml:space="preserve"> (10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0</w:t>
            </w:r>
            <w:r w:rsidR="00727C13" w:rsidRPr="00D60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)</w:t>
            </w:r>
          </w:p>
        </w:tc>
      </w:tr>
      <w:tr w:rsidR="00727C13" w:rsidRPr="00D60649" w14:paraId="7C29C007" w14:textId="77777777" w:rsidTr="00727C13">
        <w:trPr>
          <w:trHeight w:val="300"/>
        </w:trPr>
        <w:tc>
          <w:tcPr>
            <w:tcW w:w="3696" w:type="dxa"/>
            <w:gridSpan w:val="3"/>
            <w:tcBorders>
              <w:top w:val="single" w:sz="4" w:space="0" w:color="auto"/>
            </w:tcBorders>
            <w:shd w:val="clear" w:color="auto" w:fill="auto"/>
            <w:noWrap/>
          </w:tcPr>
          <w:p w14:paraId="052599F0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 w:rsidRPr="00D60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 xml:space="preserve">Household size </w:t>
            </w:r>
          </w:p>
        </w:tc>
        <w:tc>
          <w:tcPr>
            <w:tcW w:w="1232" w:type="dxa"/>
            <w:tcBorders>
              <w:top w:val="single" w:sz="4" w:space="0" w:color="auto"/>
            </w:tcBorders>
          </w:tcPr>
          <w:p w14:paraId="0E8F303B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</w:p>
        </w:tc>
        <w:tc>
          <w:tcPr>
            <w:tcW w:w="1518" w:type="dxa"/>
            <w:tcBorders>
              <w:top w:val="single" w:sz="4" w:space="0" w:color="auto"/>
            </w:tcBorders>
          </w:tcPr>
          <w:p w14:paraId="263A0913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</w:p>
        </w:tc>
        <w:tc>
          <w:tcPr>
            <w:tcW w:w="1518" w:type="dxa"/>
            <w:tcBorders>
              <w:top w:val="single" w:sz="4" w:space="0" w:color="auto"/>
            </w:tcBorders>
          </w:tcPr>
          <w:p w14:paraId="1B7AD5E0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</w:p>
        </w:tc>
        <w:tc>
          <w:tcPr>
            <w:tcW w:w="1518" w:type="dxa"/>
            <w:tcBorders>
              <w:top w:val="single" w:sz="4" w:space="0" w:color="auto"/>
            </w:tcBorders>
          </w:tcPr>
          <w:p w14:paraId="526BC026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</w:p>
        </w:tc>
        <w:tc>
          <w:tcPr>
            <w:tcW w:w="1518" w:type="dxa"/>
            <w:tcBorders>
              <w:top w:val="single" w:sz="4" w:space="0" w:color="auto"/>
            </w:tcBorders>
          </w:tcPr>
          <w:p w14:paraId="0AB7607A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</w:p>
        </w:tc>
        <w:tc>
          <w:tcPr>
            <w:tcW w:w="1518" w:type="dxa"/>
            <w:tcBorders>
              <w:top w:val="single" w:sz="4" w:space="0" w:color="auto"/>
            </w:tcBorders>
          </w:tcPr>
          <w:p w14:paraId="37FCE6A9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</w:p>
        </w:tc>
      </w:tr>
      <w:tr w:rsidR="00727C13" w:rsidRPr="00D60649" w14:paraId="73ADF64D" w14:textId="77777777" w:rsidTr="00727C13">
        <w:trPr>
          <w:trHeight w:val="300"/>
        </w:trPr>
        <w:tc>
          <w:tcPr>
            <w:tcW w:w="1165" w:type="dxa"/>
            <w:shd w:val="clear" w:color="auto" w:fill="auto"/>
            <w:noWrap/>
            <w:hideMark/>
          </w:tcPr>
          <w:p w14:paraId="68B8B631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</w:p>
        </w:tc>
        <w:tc>
          <w:tcPr>
            <w:tcW w:w="1299" w:type="dxa"/>
            <w:shd w:val="clear" w:color="auto" w:fill="auto"/>
            <w:noWrap/>
            <w:hideMark/>
          </w:tcPr>
          <w:p w14:paraId="11325424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 w:rsidRPr="00D60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D2907D" w14:textId="77777777" w:rsidR="00727C13" w:rsidRPr="00D60649" w:rsidRDefault="00727C13" w:rsidP="00D6064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06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1 (15.3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FDFA14" w14:textId="77777777" w:rsidR="00727C13" w:rsidRPr="00D60649" w:rsidRDefault="00727C13" w:rsidP="00D6064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06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 (11.5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6FB5F9" w14:textId="77777777" w:rsidR="00727C13" w:rsidRPr="00D60649" w:rsidRDefault="00727C13" w:rsidP="00D6064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06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 (12.7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A4C9BB" w14:textId="77777777" w:rsidR="00727C13" w:rsidRPr="00D60649" w:rsidRDefault="00727C13" w:rsidP="00D6064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06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 (12.4)</w:t>
            </w:r>
          </w:p>
        </w:tc>
        <w:tc>
          <w:tcPr>
            <w:tcW w:w="1518" w:type="dxa"/>
          </w:tcPr>
          <w:p w14:paraId="78DBCE37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 w:rsidRPr="00D60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101 (13.5)</w:t>
            </w:r>
          </w:p>
        </w:tc>
        <w:tc>
          <w:tcPr>
            <w:tcW w:w="1518" w:type="dxa"/>
          </w:tcPr>
          <w:p w14:paraId="23831888" w14:textId="77777777" w:rsidR="00727C13" w:rsidRPr="00D60649" w:rsidRDefault="00103781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61 (16.5)</w:t>
            </w:r>
          </w:p>
        </w:tc>
        <w:tc>
          <w:tcPr>
            <w:tcW w:w="1518" w:type="dxa"/>
          </w:tcPr>
          <w:p w14:paraId="7750D951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 w:rsidRPr="00D60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852 (13.3)</w:t>
            </w:r>
          </w:p>
        </w:tc>
      </w:tr>
      <w:tr w:rsidR="00727C13" w:rsidRPr="00D60649" w14:paraId="3B124D4B" w14:textId="77777777" w:rsidTr="00727C13">
        <w:trPr>
          <w:trHeight w:val="300"/>
        </w:trPr>
        <w:tc>
          <w:tcPr>
            <w:tcW w:w="1165" w:type="dxa"/>
            <w:shd w:val="clear" w:color="auto" w:fill="auto"/>
            <w:noWrap/>
          </w:tcPr>
          <w:p w14:paraId="73CEEE2B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14:paraId="6493CDBF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 w:rsidRPr="00D60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490868" w14:textId="77777777" w:rsidR="00727C13" w:rsidRPr="00D60649" w:rsidRDefault="00727C13" w:rsidP="00D6064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06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1 (27.5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D44677" w14:textId="77777777" w:rsidR="00727C13" w:rsidRPr="00D60649" w:rsidRDefault="00727C13" w:rsidP="00D6064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06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4 (27.7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9FFE0D" w14:textId="77777777" w:rsidR="00727C13" w:rsidRPr="00D60649" w:rsidRDefault="00727C13" w:rsidP="00D6064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06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1 (24.9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E202C0" w14:textId="77777777" w:rsidR="00727C13" w:rsidRPr="00D60649" w:rsidRDefault="00727C13" w:rsidP="00D6064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06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6 (25.5)</w:t>
            </w:r>
          </w:p>
        </w:tc>
        <w:tc>
          <w:tcPr>
            <w:tcW w:w="1518" w:type="dxa"/>
          </w:tcPr>
          <w:p w14:paraId="58906B45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 w:rsidRPr="00D60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211 (28.2)</w:t>
            </w:r>
          </w:p>
        </w:tc>
        <w:tc>
          <w:tcPr>
            <w:tcW w:w="1518" w:type="dxa"/>
          </w:tcPr>
          <w:p w14:paraId="37702915" w14:textId="77777777" w:rsidR="00727C13" w:rsidRPr="00D60649" w:rsidRDefault="00103781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102 (27.6)</w:t>
            </w:r>
          </w:p>
        </w:tc>
        <w:tc>
          <w:tcPr>
            <w:tcW w:w="1518" w:type="dxa"/>
          </w:tcPr>
          <w:p w14:paraId="64E4DD7F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 w:rsidRPr="00D60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1,703 (26.6)</w:t>
            </w:r>
          </w:p>
        </w:tc>
      </w:tr>
      <w:tr w:rsidR="00727C13" w:rsidRPr="00D60649" w14:paraId="0EBC49F9" w14:textId="77777777" w:rsidTr="00727C13">
        <w:trPr>
          <w:trHeight w:val="300"/>
        </w:trPr>
        <w:tc>
          <w:tcPr>
            <w:tcW w:w="1165" w:type="dxa"/>
            <w:shd w:val="clear" w:color="auto" w:fill="auto"/>
            <w:noWrap/>
          </w:tcPr>
          <w:p w14:paraId="482C0F43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14:paraId="5D524F16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 w:rsidRPr="00D60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B0DF5A" w14:textId="77777777" w:rsidR="00727C13" w:rsidRPr="00D60649" w:rsidRDefault="00727C13" w:rsidP="00D6064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06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7 (19.9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7549CC" w14:textId="77777777" w:rsidR="00727C13" w:rsidRPr="00D60649" w:rsidRDefault="00727C13" w:rsidP="00D6064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06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3 (20.7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9D099A" w14:textId="77777777" w:rsidR="00727C13" w:rsidRPr="00D60649" w:rsidRDefault="00727C13" w:rsidP="00D6064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06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4 (23.0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862166" w14:textId="77777777" w:rsidR="00727C13" w:rsidRPr="00D60649" w:rsidRDefault="00727C13" w:rsidP="00D6064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06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0 (22.1)</w:t>
            </w:r>
          </w:p>
        </w:tc>
        <w:tc>
          <w:tcPr>
            <w:tcW w:w="1518" w:type="dxa"/>
          </w:tcPr>
          <w:p w14:paraId="1EBC38B3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 w:rsidRPr="00D60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173 (23.1)</w:t>
            </w:r>
          </w:p>
        </w:tc>
        <w:tc>
          <w:tcPr>
            <w:tcW w:w="1518" w:type="dxa"/>
          </w:tcPr>
          <w:p w14:paraId="35D7DB35" w14:textId="77777777" w:rsidR="00727C13" w:rsidRPr="00D60649" w:rsidRDefault="00103781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75 (20.3)</w:t>
            </w:r>
          </w:p>
        </w:tc>
        <w:tc>
          <w:tcPr>
            <w:tcW w:w="1518" w:type="dxa"/>
          </w:tcPr>
          <w:p w14:paraId="3501523A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 w:rsidRPr="00D60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1,377 (21.5)</w:t>
            </w:r>
          </w:p>
        </w:tc>
      </w:tr>
      <w:tr w:rsidR="00727C13" w:rsidRPr="00D60649" w14:paraId="40B406F7" w14:textId="77777777" w:rsidTr="00727C13">
        <w:trPr>
          <w:trHeight w:val="300"/>
        </w:trPr>
        <w:tc>
          <w:tcPr>
            <w:tcW w:w="1165" w:type="dxa"/>
            <w:shd w:val="clear" w:color="auto" w:fill="auto"/>
            <w:noWrap/>
          </w:tcPr>
          <w:p w14:paraId="686E9332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14:paraId="7511D8C7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 w:rsidRPr="00D60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B62E8C" w14:textId="77777777" w:rsidR="00727C13" w:rsidRPr="00D60649" w:rsidRDefault="00727C13" w:rsidP="00D6064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06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7 (21.5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248C33" w14:textId="77777777" w:rsidR="00727C13" w:rsidRPr="00D60649" w:rsidRDefault="00727C13" w:rsidP="00D6064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06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4 (22.8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23441C" w14:textId="77777777" w:rsidR="00727C13" w:rsidRPr="00D60649" w:rsidRDefault="00727C13" w:rsidP="00D6064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06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6 (22.4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F8E03C" w14:textId="77777777" w:rsidR="00727C13" w:rsidRPr="00D60649" w:rsidRDefault="00727C13" w:rsidP="00D6064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06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4 (23.2)</w:t>
            </w:r>
          </w:p>
        </w:tc>
        <w:tc>
          <w:tcPr>
            <w:tcW w:w="1518" w:type="dxa"/>
          </w:tcPr>
          <w:p w14:paraId="2ABF0D27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 w:rsidRPr="00D60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156 (20.8)</w:t>
            </w:r>
          </w:p>
        </w:tc>
        <w:tc>
          <w:tcPr>
            <w:tcW w:w="1518" w:type="dxa"/>
          </w:tcPr>
          <w:p w14:paraId="7E686336" w14:textId="77777777" w:rsidR="00727C13" w:rsidRPr="00D60649" w:rsidRDefault="00103781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69 (18.7)</w:t>
            </w:r>
          </w:p>
        </w:tc>
        <w:tc>
          <w:tcPr>
            <w:tcW w:w="1518" w:type="dxa"/>
          </w:tcPr>
          <w:p w14:paraId="05B30ADA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 w:rsidRPr="00D60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1,417 (22.2)</w:t>
            </w:r>
          </w:p>
        </w:tc>
      </w:tr>
      <w:tr w:rsidR="00727C13" w:rsidRPr="00D60649" w14:paraId="427A4CCE" w14:textId="77777777" w:rsidTr="00727C13">
        <w:trPr>
          <w:trHeight w:val="80"/>
        </w:trPr>
        <w:tc>
          <w:tcPr>
            <w:tcW w:w="1165" w:type="dxa"/>
            <w:shd w:val="clear" w:color="auto" w:fill="auto"/>
            <w:noWrap/>
          </w:tcPr>
          <w:p w14:paraId="557C0D4B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14:paraId="1316CEBD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 w:rsidRPr="00D60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05EFFD" w14:textId="77777777" w:rsidR="00727C13" w:rsidRPr="00D60649" w:rsidRDefault="00727C13" w:rsidP="00D6064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06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0 (11.1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D4BA1E" w14:textId="77777777" w:rsidR="00727C13" w:rsidRPr="00D60649" w:rsidRDefault="00727C13" w:rsidP="00D6064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06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 (12.5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F4D874" w14:textId="77777777" w:rsidR="00727C13" w:rsidRPr="00D60649" w:rsidRDefault="00727C13" w:rsidP="00D6064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06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 (11.6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20C5E4" w14:textId="77777777" w:rsidR="00727C13" w:rsidRPr="00D60649" w:rsidRDefault="00727C13" w:rsidP="00D6064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06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5 (11.4) </w:t>
            </w:r>
          </w:p>
        </w:tc>
        <w:tc>
          <w:tcPr>
            <w:tcW w:w="1518" w:type="dxa"/>
          </w:tcPr>
          <w:p w14:paraId="265476F3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 w:rsidRPr="00D60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71 (9.5)</w:t>
            </w:r>
          </w:p>
        </w:tc>
        <w:tc>
          <w:tcPr>
            <w:tcW w:w="1518" w:type="dxa"/>
          </w:tcPr>
          <w:p w14:paraId="116407D2" w14:textId="77777777" w:rsidR="00727C13" w:rsidRPr="00D60649" w:rsidRDefault="00103781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39 (10.5)</w:t>
            </w:r>
          </w:p>
        </w:tc>
        <w:tc>
          <w:tcPr>
            <w:tcW w:w="1518" w:type="dxa"/>
          </w:tcPr>
          <w:p w14:paraId="458CB7F7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 w:rsidRPr="00D60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723 (11.3)</w:t>
            </w:r>
          </w:p>
        </w:tc>
      </w:tr>
      <w:tr w:rsidR="00727C13" w:rsidRPr="00D60649" w14:paraId="1B5D08CC" w14:textId="77777777" w:rsidTr="00727C13">
        <w:trPr>
          <w:trHeight w:val="300"/>
        </w:trPr>
        <w:tc>
          <w:tcPr>
            <w:tcW w:w="1165" w:type="dxa"/>
            <w:shd w:val="clear" w:color="auto" w:fill="auto"/>
            <w:noWrap/>
          </w:tcPr>
          <w:p w14:paraId="68E15F03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14:paraId="2906F0AD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 w:rsidRPr="00D60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≥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4BD69F" w14:textId="77777777" w:rsidR="00727C13" w:rsidRPr="00D60649" w:rsidRDefault="00727C13" w:rsidP="00D6064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06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1 (4.8)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7546F7" w14:textId="77777777" w:rsidR="00727C13" w:rsidRPr="00D60649" w:rsidRDefault="00727C13" w:rsidP="00D6064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06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 (5.0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3023DC" w14:textId="77777777" w:rsidR="00727C13" w:rsidRPr="00D60649" w:rsidRDefault="00727C13" w:rsidP="00D6064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06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 (5.4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DC7640" w14:textId="77777777" w:rsidR="00727C13" w:rsidRPr="00D60649" w:rsidRDefault="00727C13" w:rsidP="00D6064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06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2 (5.0) </w:t>
            </w:r>
          </w:p>
        </w:tc>
        <w:tc>
          <w:tcPr>
            <w:tcW w:w="1518" w:type="dxa"/>
          </w:tcPr>
          <w:p w14:paraId="31B17275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 w:rsidRPr="00D60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37 (5.0)</w:t>
            </w:r>
          </w:p>
        </w:tc>
        <w:tc>
          <w:tcPr>
            <w:tcW w:w="1518" w:type="dxa"/>
          </w:tcPr>
          <w:p w14:paraId="7F80BA0F" w14:textId="77777777" w:rsidR="00727C13" w:rsidRPr="00D60649" w:rsidRDefault="00103781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24 (6.5)</w:t>
            </w:r>
          </w:p>
        </w:tc>
        <w:tc>
          <w:tcPr>
            <w:tcW w:w="1518" w:type="dxa"/>
          </w:tcPr>
          <w:p w14:paraId="086EBD33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 w:rsidRPr="00D60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324 (5.1)</w:t>
            </w:r>
          </w:p>
        </w:tc>
      </w:tr>
      <w:tr w:rsidR="00727C13" w:rsidRPr="00D60649" w14:paraId="1A33AFD5" w14:textId="77777777" w:rsidTr="00727C13">
        <w:trPr>
          <w:trHeight w:val="300"/>
        </w:trPr>
        <w:tc>
          <w:tcPr>
            <w:tcW w:w="116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B274795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 w:rsidRPr="00D60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 xml:space="preserve">Nationality </w:t>
            </w:r>
          </w:p>
        </w:tc>
        <w:tc>
          <w:tcPr>
            <w:tcW w:w="129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CF2184B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</w:p>
        </w:tc>
        <w:tc>
          <w:tcPr>
            <w:tcW w:w="123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E9A9DB5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</w:p>
        </w:tc>
        <w:tc>
          <w:tcPr>
            <w:tcW w:w="1232" w:type="dxa"/>
            <w:tcBorders>
              <w:top w:val="single" w:sz="4" w:space="0" w:color="auto"/>
            </w:tcBorders>
          </w:tcPr>
          <w:p w14:paraId="4CA105E4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</w:p>
        </w:tc>
        <w:tc>
          <w:tcPr>
            <w:tcW w:w="1518" w:type="dxa"/>
            <w:tcBorders>
              <w:top w:val="single" w:sz="4" w:space="0" w:color="auto"/>
            </w:tcBorders>
          </w:tcPr>
          <w:p w14:paraId="586BCD33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</w:p>
        </w:tc>
        <w:tc>
          <w:tcPr>
            <w:tcW w:w="1518" w:type="dxa"/>
            <w:tcBorders>
              <w:top w:val="single" w:sz="4" w:space="0" w:color="auto"/>
            </w:tcBorders>
          </w:tcPr>
          <w:p w14:paraId="3AAC0168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</w:p>
        </w:tc>
        <w:tc>
          <w:tcPr>
            <w:tcW w:w="1518" w:type="dxa"/>
            <w:tcBorders>
              <w:top w:val="single" w:sz="4" w:space="0" w:color="auto"/>
            </w:tcBorders>
          </w:tcPr>
          <w:p w14:paraId="73BED17D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</w:p>
        </w:tc>
        <w:tc>
          <w:tcPr>
            <w:tcW w:w="1518" w:type="dxa"/>
            <w:tcBorders>
              <w:top w:val="single" w:sz="4" w:space="0" w:color="auto"/>
            </w:tcBorders>
          </w:tcPr>
          <w:p w14:paraId="7A779906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</w:p>
        </w:tc>
        <w:tc>
          <w:tcPr>
            <w:tcW w:w="1518" w:type="dxa"/>
            <w:tcBorders>
              <w:top w:val="single" w:sz="4" w:space="0" w:color="auto"/>
            </w:tcBorders>
          </w:tcPr>
          <w:p w14:paraId="59367BAE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</w:p>
        </w:tc>
      </w:tr>
      <w:tr w:rsidR="00727C13" w:rsidRPr="00D60649" w14:paraId="789D4CA8" w14:textId="77777777" w:rsidTr="00727C13">
        <w:trPr>
          <w:trHeight w:val="300"/>
        </w:trPr>
        <w:tc>
          <w:tcPr>
            <w:tcW w:w="1165" w:type="dxa"/>
            <w:shd w:val="clear" w:color="auto" w:fill="auto"/>
            <w:noWrap/>
          </w:tcPr>
          <w:p w14:paraId="4BED4E41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14:paraId="69DFDF37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 w:rsidRPr="00D60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LU</w:t>
            </w:r>
          </w:p>
        </w:tc>
        <w:tc>
          <w:tcPr>
            <w:tcW w:w="1232" w:type="dxa"/>
            <w:shd w:val="clear" w:color="auto" w:fill="auto"/>
            <w:noWrap/>
          </w:tcPr>
          <w:p w14:paraId="4C832562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 w:rsidRPr="00D60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-</w:t>
            </w:r>
          </w:p>
        </w:tc>
        <w:tc>
          <w:tcPr>
            <w:tcW w:w="1232" w:type="dxa"/>
          </w:tcPr>
          <w:p w14:paraId="5E3E09B9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 w:rsidRPr="00D60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 xml:space="preserve">542 (53.8)  </w:t>
            </w:r>
          </w:p>
        </w:tc>
        <w:tc>
          <w:tcPr>
            <w:tcW w:w="1518" w:type="dxa"/>
          </w:tcPr>
          <w:p w14:paraId="0D07F858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 w:rsidRPr="00D60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811 (60.2)</w:t>
            </w:r>
          </w:p>
        </w:tc>
        <w:tc>
          <w:tcPr>
            <w:tcW w:w="1518" w:type="dxa"/>
          </w:tcPr>
          <w:p w14:paraId="05CEFE4C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 w:rsidRPr="00D60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868 (65.4)</w:t>
            </w:r>
          </w:p>
        </w:tc>
        <w:tc>
          <w:tcPr>
            <w:tcW w:w="1518" w:type="dxa"/>
          </w:tcPr>
          <w:p w14:paraId="70FE512B" w14:textId="77777777" w:rsidR="00727C13" w:rsidRPr="00D60649" w:rsidRDefault="00727C13" w:rsidP="00D6064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06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7 (66.3)</w:t>
            </w:r>
          </w:p>
        </w:tc>
        <w:tc>
          <w:tcPr>
            <w:tcW w:w="1518" w:type="dxa"/>
          </w:tcPr>
          <w:p w14:paraId="677CDB3A" w14:textId="77777777" w:rsidR="00727C13" w:rsidRPr="00D60649" w:rsidRDefault="00103781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239 (64.6)</w:t>
            </w:r>
          </w:p>
        </w:tc>
        <w:tc>
          <w:tcPr>
            <w:tcW w:w="1518" w:type="dxa"/>
          </w:tcPr>
          <w:p w14:paraId="3BF31C9B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 w:rsidRPr="00D60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2,718 (61.3)</w:t>
            </w:r>
          </w:p>
        </w:tc>
      </w:tr>
      <w:tr w:rsidR="00727C13" w:rsidRPr="00D60649" w14:paraId="07BEF274" w14:textId="77777777" w:rsidTr="00727C13">
        <w:trPr>
          <w:trHeight w:val="300"/>
        </w:trPr>
        <w:tc>
          <w:tcPr>
            <w:tcW w:w="1165" w:type="dxa"/>
            <w:shd w:val="clear" w:color="auto" w:fill="auto"/>
            <w:noWrap/>
          </w:tcPr>
          <w:p w14:paraId="4592CDE1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14:paraId="2BF10C87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 w:rsidRPr="00D60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FR</w:t>
            </w:r>
          </w:p>
        </w:tc>
        <w:tc>
          <w:tcPr>
            <w:tcW w:w="1232" w:type="dxa"/>
            <w:shd w:val="clear" w:color="auto" w:fill="auto"/>
            <w:noWrap/>
          </w:tcPr>
          <w:p w14:paraId="597A5E13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 w:rsidRPr="00D60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-</w:t>
            </w:r>
          </w:p>
        </w:tc>
        <w:tc>
          <w:tcPr>
            <w:tcW w:w="1232" w:type="dxa"/>
          </w:tcPr>
          <w:p w14:paraId="4677E03C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 w:rsidRPr="00D60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101 (10.0)</w:t>
            </w:r>
          </w:p>
        </w:tc>
        <w:tc>
          <w:tcPr>
            <w:tcW w:w="1518" w:type="dxa"/>
          </w:tcPr>
          <w:p w14:paraId="7FE235C2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 w:rsidRPr="00D60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132 (9.8)</w:t>
            </w:r>
          </w:p>
        </w:tc>
        <w:tc>
          <w:tcPr>
            <w:tcW w:w="1518" w:type="dxa"/>
          </w:tcPr>
          <w:p w14:paraId="24355D1F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 w:rsidRPr="00D60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87 (6.6)</w:t>
            </w:r>
          </w:p>
        </w:tc>
        <w:tc>
          <w:tcPr>
            <w:tcW w:w="1518" w:type="dxa"/>
          </w:tcPr>
          <w:p w14:paraId="2E423BAA" w14:textId="77777777" w:rsidR="00727C13" w:rsidRPr="00D60649" w:rsidRDefault="00727C13" w:rsidP="00D6064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06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 (6.9)</w:t>
            </w:r>
          </w:p>
        </w:tc>
        <w:tc>
          <w:tcPr>
            <w:tcW w:w="1518" w:type="dxa"/>
          </w:tcPr>
          <w:p w14:paraId="3DF7B496" w14:textId="77777777" w:rsidR="00727C13" w:rsidRPr="00D60649" w:rsidRDefault="00103781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28 (7.6)</w:t>
            </w:r>
          </w:p>
        </w:tc>
        <w:tc>
          <w:tcPr>
            <w:tcW w:w="1518" w:type="dxa"/>
          </w:tcPr>
          <w:p w14:paraId="62D7B170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 w:rsidRPr="00D60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372 (8.4)</w:t>
            </w:r>
          </w:p>
        </w:tc>
      </w:tr>
      <w:tr w:rsidR="00727C13" w:rsidRPr="00D60649" w14:paraId="794B3D72" w14:textId="77777777" w:rsidTr="00727C13">
        <w:trPr>
          <w:trHeight w:val="300"/>
        </w:trPr>
        <w:tc>
          <w:tcPr>
            <w:tcW w:w="1165" w:type="dxa"/>
            <w:shd w:val="clear" w:color="auto" w:fill="auto"/>
            <w:noWrap/>
          </w:tcPr>
          <w:p w14:paraId="4367FAAC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14:paraId="07086A9C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 w:rsidRPr="00D60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PT</w:t>
            </w:r>
          </w:p>
        </w:tc>
        <w:tc>
          <w:tcPr>
            <w:tcW w:w="1232" w:type="dxa"/>
            <w:shd w:val="clear" w:color="auto" w:fill="auto"/>
            <w:noWrap/>
          </w:tcPr>
          <w:p w14:paraId="68EE9924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 w:rsidRPr="00D60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-</w:t>
            </w:r>
          </w:p>
        </w:tc>
        <w:tc>
          <w:tcPr>
            <w:tcW w:w="1232" w:type="dxa"/>
          </w:tcPr>
          <w:p w14:paraId="2475FC4E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 w:rsidRPr="00D60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63 (6.3)</w:t>
            </w:r>
          </w:p>
        </w:tc>
        <w:tc>
          <w:tcPr>
            <w:tcW w:w="1518" w:type="dxa"/>
          </w:tcPr>
          <w:p w14:paraId="5D5D0A56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 w:rsidRPr="00D60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75 (5.6)</w:t>
            </w:r>
          </w:p>
        </w:tc>
        <w:tc>
          <w:tcPr>
            <w:tcW w:w="1518" w:type="dxa"/>
          </w:tcPr>
          <w:p w14:paraId="55626274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 w:rsidRPr="00D60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57 (4.3)</w:t>
            </w:r>
          </w:p>
        </w:tc>
        <w:tc>
          <w:tcPr>
            <w:tcW w:w="1518" w:type="dxa"/>
          </w:tcPr>
          <w:p w14:paraId="3A67D47B" w14:textId="77777777" w:rsidR="00727C13" w:rsidRPr="00D60649" w:rsidRDefault="00727C13" w:rsidP="00D6064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06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(3.3)</w:t>
            </w:r>
          </w:p>
        </w:tc>
        <w:tc>
          <w:tcPr>
            <w:tcW w:w="1518" w:type="dxa"/>
          </w:tcPr>
          <w:p w14:paraId="3C4F5271" w14:textId="77777777" w:rsidR="00727C13" w:rsidRPr="00D60649" w:rsidRDefault="00103781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18 (4.9)</w:t>
            </w:r>
          </w:p>
        </w:tc>
        <w:tc>
          <w:tcPr>
            <w:tcW w:w="1518" w:type="dxa"/>
          </w:tcPr>
          <w:p w14:paraId="4A1A9822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 w:rsidRPr="00D60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220 (5.0)</w:t>
            </w:r>
          </w:p>
        </w:tc>
      </w:tr>
      <w:tr w:rsidR="00727C13" w:rsidRPr="00D60649" w14:paraId="7C855C4F" w14:textId="77777777" w:rsidTr="00727C13">
        <w:trPr>
          <w:trHeight w:val="300"/>
        </w:trPr>
        <w:tc>
          <w:tcPr>
            <w:tcW w:w="1165" w:type="dxa"/>
            <w:shd w:val="clear" w:color="auto" w:fill="auto"/>
            <w:noWrap/>
          </w:tcPr>
          <w:p w14:paraId="56812A3C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14:paraId="343E2853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 w:rsidRPr="00D60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BE</w:t>
            </w:r>
          </w:p>
        </w:tc>
        <w:tc>
          <w:tcPr>
            <w:tcW w:w="1232" w:type="dxa"/>
            <w:shd w:val="clear" w:color="auto" w:fill="auto"/>
            <w:noWrap/>
          </w:tcPr>
          <w:p w14:paraId="4F9DBA8A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 w:rsidRPr="00D60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-</w:t>
            </w:r>
          </w:p>
        </w:tc>
        <w:tc>
          <w:tcPr>
            <w:tcW w:w="1232" w:type="dxa"/>
          </w:tcPr>
          <w:p w14:paraId="710A176C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 w:rsidRPr="00D60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52 (5.2)</w:t>
            </w:r>
          </w:p>
        </w:tc>
        <w:tc>
          <w:tcPr>
            <w:tcW w:w="1518" w:type="dxa"/>
          </w:tcPr>
          <w:p w14:paraId="2B317B87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 w:rsidRPr="00D60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73 (5.4)</w:t>
            </w:r>
          </w:p>
        </w:tc>
        <w:tc>
          <w:tcPr>
            <w:tcW w:w="1518" w:type="dxa"/>
          </w:tcPr>
          <w:p w14:paraId="245CB619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 w:rsidRPr="00D60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72 (5.4)</w:t>
            </w:r>
          </w:p>
        </w:tc>
        <w:tc>
          <w:tcPr>
            <w:tcW w:w="1518" w:type="dxa"/>
          </w:tcPr>
          <w:p w14:paraId="13C29E93" w14:textId="77777777" w:rsidR="00727C13" w:rsidRPr="00D60649" w:rsidRDefault="00727C13" w:rsidP="00D6064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06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3.6)</w:t>
            </w:r>
          </w:p>
        </w:tc>
        <w:tc>
          <w:tcPr>
            <w:tcW w:w="1518" w:type="dxa"/>
          </w:tcPr>
          <w:p w14:paraId="2C4A1770" w14:textId="77777777" w:rsidR="00727C13" w:rsidRPr="00D60649" w:rsidRDefault="00103781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15 (4.1)</w:t>
            </w:r>
          </w:p>
        </w:tc>
        <w:tc>
          <w:tcPr>
            <w:tcW w:w="1518" w:type="dxa"/>
          </w:tcPr>
          <w:p w14:paraId="3171F9B5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 w:rsidRPr="00D60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224 (5.1)</w:t>
            </w:r>
          </w:p>
        </w:tc>
      </w:tr>
      <w:tr w:rsidR="00727C13" w:rsidRPr="00D60649" w14:paraId="338D4588" w14:textId="77777777" w:rsidTr="00727C13">
        <w:trPr>
          <w:trHeight w:val="300"/>
        </w:trPr>
        <w:tc>
          <w:tcPr>
            <w:tcW w:w="1165" w:type="dxa"/>
            <w:shd w:val="clear" w:color="auto" w:fill="auto"/>
            <w:noWrap/>
          </w:tcPr>
          <w:p w14:paraId="23332E73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14:paraId="7D89AD0B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 w:rsidRPr="00D60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 xml:space="preserve">IT </w:t>
            </w:r>
          </w:p>
        </w:tc>
        <w:tc>
          <w:tcPr>
            <w:tcW w:w="1232" w:type="dxa"/>
            <w:shd w:val="clear" w:color="auto" w:fill="auto"/>
            <w:noWrap/>
          </w:tcPr>
          <w:p w14:paraId="25C072D6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 w:rsidRPr="00D60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-</w:t>
            </w:r>
          </w:p>
        </w:tc>
        <w:tc>
          <w:tcPr>
            <w:tcW w:w="1232" w:type="dxa"/>
          </w:tcPr>
          <w:p w14:paraId="63024EB0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 w:rsidRPr="00D60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43 (4.3)</w:t>
            </w:r>
          </w:p>
        </w:tc>
        <w:tc>
          <w:tcPr>
            <w:tcW w:w="1518" w:type="dxa"/>
          </w:tcPr>
          <w:p w14:paraId="6A9192B2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 w:rsidRPr="00D60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46 (3.4)</w:t>
            </w:r>
          </w:p>
        </w:tc>
        <w:tc>
          <w:tcPr>
            <w:tcW w:w="1518" w:type="dxa"/>
          </w:tcPr>
          <w:p w14:paraId="6DB5B1EB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 w:rsidRPr="00D60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32 (2.4)</w:t>
            </w:r>
          </w:p>
        </w:tc>
        <w:tc>
          <w:tcPr>
            <w:tcW w:w="1518" w:type="dxa"/>
          </w:tcPr>
          <w:p w14:paraId="6E777CDA" w14:textId="77777777" w:rsidR="00727C13" w:rsidRPr="00D60649" w:rsidRDefault="00727C13" w:rsidP="00D6064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06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2.3)</w:t>
            </w:r>
          </w:p>
        </w:tc>
        <w:tc>
          <w:tcPr>
            <w:tcW w:w="1518" w:type="dxa"/>
          </w:tcPr>
          <w:p w14:paraId="78FDBA64" w14:textId="77777777" w:rsidR="00727C13" w:rsidRPr="00D60649" w:rsidRDefault="00103781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3 (0.8)</w:t>
            </w:r>
          </w:p>
        </w:tc>
        <w:tc>
          <w:tcPr>
            <w:tcW w:w="1518" w:type="dxa"/>
          </w:tcPr>
          <w:p w14:paraId="38E490A1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 w:rsidRPr="00D60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138 (3.1)</w:t>
            </w:r>
          </w:p>
        </w:tc>
      </w:tr>
      <w:tr w:rsidR="00727C13" w:rsidRPr="00D60649" w14:paraId="002E430D" w14:textId="77777777" w:rsidTr="00727C13">
        <w:trPr>
          <w:trHeight w:val="300"/>
        </w:trPr>
        <w:tc>
          <w:tcPr>
            <w:tcW w:w="1165" w:type="dxa"/>
            <w:shd w:val="clear" w:color="auto" w:fill="auto"/>
            <w:noWrap/>
          </w:tcPr>
          <w:p w14:paraId="4DB15277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14:paraId="26B573D4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 w:rsidRPr="00D60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DE</w:t>
            </w:r>
          </w:p>
        </w:tc>
        <w:tc>
          <w:tcPr>
            <w:tcW w:w="1232" w:type="dxa"/>
            <w:shd w:val="clear" w:color="auto" w:fill="auto"/>
            <w:noWrap/>
          </w:tcPr>
          <w:p w14:paraId="1A294244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 w:rsidRPr="00D60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-</w:t>
            </w:r>
          </w:p>
        </w:tc>
        <w:tc>
          <w:tcPr>
            <w:tcW w:w="1232" w:type="dxa"/>
          </w:tcPr>
          <w:p w14:paraId="3BDFF1A9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 w:rsidRPr="00D60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33 (3.3)</w:t>
            </w:r>
          </w:p>
        </w:tc>
        <w:tc>
          <w:tcPr>
            <w:tcW w:w="1518" w:type="dxa"/>
          </w:tcPr>
          <w:p w14:paraId="1946BAC3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 w:rsidRPr="00D60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32 (2.4)</w:t>
            </w:r>
          </w:p>
        </w:tc>
        <w:tc>
          <w:tcPr>
            <w:tcW w:w="1518" w:type="dxa"/>
          </w:tcPr>
          <w:p w14:paraId="49778090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 w:rsidRPr="00D60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38 (2.9)</w:t>
            </w:r>
          </w:p>
        </w:tc>
        <w:tc>
          <w:tcPr>
            <w:tcW w:w="1518" w:type="dxa"/>
          </w:tcPr>
          <w:p w14:paraId="088BF739" w14:textId="77777777" w:rsidR="00727C13" w:rsidRPr="00D60649" w:rsidRDefault="00727C13" w:rsidP="00D6064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06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2.0)</w:t>
            </w:r>
          </w:p>
        </w:tc>
        <w:tc>
          <w:tcPr>
            <w:tcW w:w="1518" w:type="dxa"/>
          </w:tcPr>
          <w:p w14:paraId="7C97F030" w14:textId="77777777" w:rsidR="00727C13" w:rsidRPr="00D60649" w:rsidRDefault="00103781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12 (3.2)</w:t>
            </w:r>
          </w:p>
        </w:tc>
        <w:tc>
          <w:tcPr>
            <w:tcW w:w="1518" w:type="dxa"/>
          </w:tcPr>
          <w:p w14:paraId="6BE66143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 w:rsidRPr="00D60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118 (2.7)</w:t>
            </w:r>
          </w:p>
        </w:tc>
      </w:tr>
      <w:tr w:rsidR="00727C13" w:rsidRPr="00D60649" w14:paraId="0D1A7785" w14:textId="77777777" w:rsidTr="00727C13">
        <w:trPr>
          <w:trHeight w:val="300"/>
        </w:trPr>
        <w:tc>
          <w:tcPr>
            <w:tcW w:w="1165" w:type="dxa"/>
            <w:shd w:val="clear" w:color="auto" w:fill="auto"/>
            <w:noWrap/>
          </w:tcPr>
          <w:p w14:paraId="09CEF902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14:paraId="64336671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 w:rsidRPr="00D60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 xml:space="preserve">Others </w:t>
            </w:r>
          </w:p>
        </w:tc>
        <w:tc>
          <w:tcPr>
            <w:tcW w:w="1232" w:type="dxa"/>
            <w:shd w:val="clear" w:color="auto" w:fill="auto"/>
            <w:noWrap/>
          </w:tcPr>
          <w:p w14:paraId="22EDE56B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 w:rsidRPr="00D60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-</w:t>
            </w:r>
          </w:p>
        </w:tc>
        <w:tc>
          <w:tcPr>
            <w:tcW w:w="1232" w:type="dxa"/>
          </w:tcPr>
          <w:p w14:paraId="1B870567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 w:rsidRPr="00D60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173 (17.2)</w:t>
            </w:r>
          </w:p>
        </w:tc>
        <w:tc>
          <w:tcPr>
            <w:tcW w:w="1518" w:type="dxa"/>
          </w:tcPr>
          <w:p w14:paraId="25E6F77E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 w:rsidRPr="00D60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179 (13.3)</w:t>
            </w:r>
          </w:p>
        </w:tc>
        <w:tc>
          <w:tcPr>
            <w:tcW w:w="1518" w:type="dxa"/>
          </w:tcPr>
          <w:p w14:paraId="28B163A8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 w:rsidRPr="00D60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174 (13.1)</w:t>
            </w:r>
          </w:p>
        </w:tc>
        <w:tc>
          <w:tcPr>
            <w:tcW w:w="1518" w:type="dxa"/>
          </w:tcPr>
          <w:p w14:paraId="3848F76D" w14:textId="77777777" w:rsidR="00727C13" w:rsidRPr="00D60649" w:rsidRDefault="00727C13" w:rsidP="00D6064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06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 (15.6)</w:t>
            </w:r>
          </w:p>
        </w:tc>
        <w:tc>
          <w:tcPr>
            <w:tcW w:w="1518" w:type="dxa"/>
          </w:tcPr>
          <w:p w14:paraId="6248F0CE" w14:textId="77777777" w:rsidR="00727C13" w:rsidRPr="00D60649" w:rsidRDefault="00103781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55 (14.9)</w:t>
            </w:r>
          </w:p>
        </w:tc>
        <w:tc>
          <w:tcPr>
            <w:tcW w:w="1518" w:type="dxa"/>
          </w:tcPr>
          <w:p w14:paraId="234AF15E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 w:rsidRPr="00D60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643 (14.5)</w:t>
            </w:r>
          </w:p>
        </w:tc>
      </w:tr>
      <w:tr w:rsidR="00727C13" w:rsidRPr="00D60649" w14:paraId="505B1341" w14:textId="77777777" w:rsidTr="00727C13">
        <w:trPr>
          <w:trHeight w:val="300"/>
        </w:trPr>
        <w:tc>
          <w:tcPr>
            <w:tcW w:w="116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B67F106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</w:p>
        </w:tc>
        <w:tc>
          <w:tcPr>
            <w:tcW w:w="129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D96467F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 w:rsidRPr="00D60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Total foreigners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91B75BE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 w:rsidRPr="00D60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-</w:t>
            </w:r>
          </w:p>
        </w:tc>
        <w:tc>
          <w:tcPr>
            <w:tcW w:w="1232" w:type="dxa"/>
            <w:tcBorders>
              <w:bottom w:val="single" w:sz="4" w:space="0" w:color="auto"/>
            </w:tcBorders>
          </w:tcPr>
          <w:p w14:paraId="6D80BA62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 w:rsidRPr="00D60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465 (46.2)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7E7B42ED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 w:rsidRPr="00D60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 xml:space="preserve">537 (39.8) 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59C36BB7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 w:rsidRPr="00D60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460 (34.6)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390841CB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 w:rsidRPr="00D60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253 (33.7)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0CD0DB52" w14:textId="77777777" w:rsidR="00727C13" w:rsidRPr="00D60649" w:rsidRDefault="00103781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131 (35.4)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437A92B5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 w:rsidRPr="00D60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1,715 (38.7)</w:t>
            </w:r>
          </w:p>
        </w:tc>
      </w:tr>
      <w:tr w:rsidR="00727C13" w:rsidRPr="00D60649" w14:paraId="4DFFE2D7" w14:textId="77777777" w:rsidTr="00727C13">
        <w:trPr>
          <w:trHeight w:val="300"/>
        </w:trPr>
        <w:tc>
          <w:tcPr>
            <w:tcW w:w="3696" w:type="dxa"/>
            <w:gridSpan w:val="3"/>
            <w:tcBorders>
              <w:top w:val="single" w:sz="4" w:space="0" w:color="auto"/>
            </w:tcBorders>
            <w:shd w:val="clear" w:color="auto" w:fill="auto"/>
            <w:noWrap/>
          </w:tcPr>
          <w:p w14:paraId="50FE74DC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 w:rsidRPr="00D60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Place of contact</w:t>
            </w:r>
          </w:p>
        </w:tc>
        <w:tc>
          <w:tcPr>
            <w:tcW w:w="1232" w:type="dxa"/>
            <w:tcBorders>
              <w:top w:val="single" w:sz="4" w:space="0" w:color="auto"/>
            </w:tcBorders>
          </w:tcPr>
          <w:p w14:paraId="4CD60A5E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</w:p>
        </w:tc>
        <w:tc>
          <w:tcPr>
            <w:tcW w:w="1518" w:type="dxa"/>
            <w:tcBorders>
              <w:top w:val="single" w:sz="4" w:space="0" w:color="auto"/>
            </w:tcBorders>
          </w:tcPr>
          <w:p w14:paraId="4A5887F2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</w:p>
        </w:tc>
        <w:tc>
          <w:tcPr>
            <w:tcW w:w="1518" w:type="dxa"/>
            <w:tcBorders>
              <w:top w:val="single" w:sz="4" w:space="0" w:color="auto"/>
            </w:tcBorders>
          </w:tcPr>
          <w:p w14:paraId="416439E9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</w:p>
        </w:tc>
        <w:tc>
          <w:tcPr>
            <w:tcW w:w="1518" w:type="dxa"/>
            <w:tcBorders>
              <w:top w:val="single" w:sz="4" w:space="0" w:color="auto"/>
            </w:tcBorders>
          </w:tcPr>
          <w:p w14:paraId="3D0E882C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</w:p>
        </w:tc>
        <w:tc>
          <w:tcPr>
            <w:tcW w:w="1518" w:type="dxa"/>
            <w:tcBorders>
              <w:top w:val="single" w:sz="4" w:space="0" w:color="auto"/>
            </w:tcBorders>
          </w:tcPr>
          <w:p w14:paraId="718AC25E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</w:p>
        </w:tc>
        <w:tc>
          <w:tcPr>
            <w:tcW w:w="1518" w:type="dxa"/>
            <w:tcBorders>
              <w:top w:val="single" w:sz="4" w:space="0" w:color="auto"/>
            </w:tcBorders>
          </w:tcPr>
          <w:p w14:paraId="734F8DCD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</w:p>
        </w:tc>
      </w:tr>
      <w:tr w:rsidR="00727C13" w:rsidRPr="00D60649" w14:paraId="12FD717C" w14:textId="77777777" w:rsidTr="00727C13">
        <w:trPr>
          <w:trHeight w:val="300"/>
        </w:trPr>
        <w:tc>
          <w:tcPr>
            <w:tcW w:w="1165" w:type="dxa"/>
            <w:shd w:val="clear" w:color="auto" w:fill="auto"/>
            <w:noWrap/>
          </w:tcPr>
          <w:p w14:paraId="6CAE2533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14:paraId="6FD60039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 w:rsidRPr="00D60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supermarket</w:t>
            </w:r>
          </w:p>
        </w:tc>
        <w:tc>
          <w:tcPr>
            <w:tcW w:w="1232" w:type="dxa"/>
            <w:shd w:val="clear" w:color="auto" w:fill="auto"/>
            <w:noWrap/>
          </w:tcPr>
          <w:p w14:paraId="7FD37DB8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</w:p>
        </w:tc>
        <w:tc>
          <w:tcPr>
            <w:tcW w:w="1232" w:type="dxa"/>
          </w:tcPr>
          <w:p w14:paraId="6F8AF526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 w:rsidRPr="00D60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198 (33.1)</w:t>
            </w:r>
          </w:p>
        </w:tc>
        <w:tc>
          <w:tcPr>
            <w:tcW w:w="1518" w:type="dxa"/>
          </w:tcPr>
          <w:p w14:paraId="40EBB601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 w:rsidRPr="00D60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246 (27.6)</w:t>
            </w:r>
          </w:p>
        </w:tc>
        <w:tc>
          <w:tcPr>
            <w:tcW w:w="1518" w:type="dxa"/>
          </w:tcPr>
          <w:p w14:paraId="2DB2204D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 w:rsidRPr="00D60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237 (24.7)</w:t>
            </w:r>
          </w:p>
        </w:tc>
        <w:tc>
          <w:tcPr>
            <w:tcW w:w="1518" w:type="dxa"/>
          </w:tcPr>
          <w:p w14:paraId="258DFEF1" w14:textId="77777777" w:rsidR="00727C13" w:rsidRPr="00D60649" w:rsidRDefault="008502A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140 (12.9)</w:t>
            </w:r>
          </w:p>
        </w:tc>
        <w:tc>
          <w:tcPr>
            <w:tcW w:w="1518" w:type="dxa"/>
          </w:tcPr>
          <w:p w14:paraId="537A3CA4" w14:textId="77777777" w:rsidR="00727C13" w:rsidRPr="00D60649" w:rsidRDefault="008502A3" w:rsidP="00AC3CF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59</w:t>
            </w:r>
            <w:r w:rsidR="00AC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 xml:space="preserve"> (10.5)</w:t>
            </w:r>
          </w:p>
        </w:tc>
        <w:tc>
          <w:tcPr>
            <w:tcW w:w="1518" w:type="dxa"/>
          </w:tcPr>
          <w:p w14:paraId="1375384C" w14:textId="77777777" w:rsidR="00727C13" w:rsidRPr="00D60649" w:rsidRDefault="00AC3CFD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880 (22.1</w:t>
            </w:r>
            <w:r w:rsidR="00727C13" w:rsidRPr="00D60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)</w:t>
            </w:r>
          </w:p>
        </w:tc>
      </w:tr>
      <w:tr w:rsidR="00727C13" w:rsidRPr="00D60649" w14:paraId="59C48BCB" w14:textId="77777777" w:rsidTr="00727C13">
        <w:trPr>
          <w:trHeight w:val="300"/>
        </w:trPr>
        <w:tc>
          <w:tcPr>
            <w:tcW w:w="1165" w:type="dxa"/>
            <w:shd w:val="clear" w:color="auto" w:fill="auto"/>
            <w:noWrap/>
          </w:tcPr>
          <w:p w14:paraId="1FF76C87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14:paraId="720B3FA5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 w:rsidRPr="00D60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work</w:t>
            </w:r>
          </w:p>
        </w:tc>
        <w:tc>
          <w:tcPr>
            <w:tcW w:w="1232" w:type="dxa"/>
            <w:shd w:val="clear" w:color="auto" w:fill="auto"/>
            <w:noWrap/>
          </w:tcPr>
          <w:p w14:paraId="34959D85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</w:p>
        </w:tc>
        <w:tc>
          <w:tcPr>
            <w:tcW w:w="1232" w:type="dxa"/>
          </w:tcPr>
          <w:p w14:paraId="6AC8C577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 w:rsidRPr="00D60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126 (21.0)</w:t>
            </w:r>
          </w:p>
        </w:tc>
        <w:tc>
          <w:tcPr>
            <w:tcW w:w="1518" w:type="dxa"/>
          </w:tcPr>
          <w:p w14:paraId="334C5161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 w:rsidRPr="00D60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181 (20.3)</w:t>
            </w:r>
          </w:p>
        </w:tc>
        <w:tc>
          <w:tcPr>
            <w:tcW w:w="1518" w:type="dxa"/>
          </w:tcPr>
          <w:p w14:paraId="11DAC67D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 w:rsidRPr="00D60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240 (25.0)</w:t>
            </w:r>
          </w:p>
        </w:tc>
        <w:tc>
          <w:tcPr>
            <w:tcW w:w="1518" w:type="dxa"/>
          </w:tcPr>
          <w:p w14:paraId="10FD717F" w14:textId="77777777" w:rsidR="00727C13" w:rsidRPr="00D60649" w:rsidRDefault="008502A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261 (24.0)</w:t>
            </w:r>
          </w:p>
        </w:tc>
        <w:tc>
          <w:tcPr>
            <w:tcW w:w="1518" w:type="dxa"/>
          </w:tcPr>
          <w:p w14:paraId="65F7BE92" w14:textId="77777777" w:rsidR="00727C13" w:rsidRPr="00D60649" w:rsidRDefault="008502A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149 (</w:t>
            </w:r>
            <w:r w:rsidR="00AC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26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)</w:t>
            </w:r>
          </w:p>
        </w:tc>
        <w:tc>
          <w:tcPr>
            <w:tcW w:w="1518" w:type="dxa"/>
          </w:tcPr>
          <w:p w14:paraId="6C56D209" w14:textId="77777777" w:rsidR="00727C13" w:rsidRPr="00D60649" w:rsidRDefault="00AC3CFD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957 (24.0</w:t>
            </w:r>
            <w:r w:rsidR="00727C13" w:rsidRPr="00D60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)</w:t>
            </w:r>
          </w:p>
        </w:tc>
      </w:tr>
      <w:tr w:rsidR="00727C13" w:rsidRPr="00D60649" w14:paraId="24C82101" w14:textId="77777777" w:rsidTr="00727C13">
        <w:trPr>
          <w:trHeight w:val="300"/>
        </w:trPr>
        <w:tc>
          <w:tcPr>
            <w:tcW w:w="1165" w:type="dxa"/>
            <w:shd w:val="clear" w:color="auto" w:fill="auto"/>
            <w:noWrap/>
          </w:tcPr>
          <w:p w14:paraId="6433D392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14:paraId="3348664D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 w:rsidRPr="00D60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leisure activity</w:t>
            </w:r>
          </w:p>
        </w:tc>
        <w:tc>
          <w:tcPr>
            <w:tcW w:w="1232" w:type="dxa"/>
            <w:shd w:val="clear" w:color="auto" w:fill="auto"/>
            <w:noWrap/>
          </w:tcPr>
          <w:p w14:paraId="7B895EC7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</w:p>
        </w:tc>
        <w:tc>
          <w:tcPr>
            <w:tcW w:w="1232" w:type="dxa"/>
          </w:tcPr>
          <w:p w14:paraId="6005EB15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 w:rsidRPr="00D60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74 (12.4)</w:t>
            </w:r>
          </w:p>
        </w:tc>
        <w:tc>
          <w:tcPr>
            <w:tcW w:w="1518" w:type="dxa"/>
          </w:tcPr>
          <w:p w14:paraId="5E1868F5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 w:rsidRPr="00D60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121 (14.3)</w:t>
            </w:r>
          </w:p>
        </w:tc>
        <w:tc>
          <w:tcPr>
            <w:tcW w:w="1518" w:type="dxa"/>
          </w:tcPr>
          <w:p w14:paraId="697F6128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 w:rsidRPr="00D60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129 (13.5)</w:t>
            </w:r>
          </w:p>
        </w:tc>
        <w:tc>
          <w:tcPr>
            <w:tcW w:w="1518" w:type="dxa"/>
          </w:tcPr>
          <w:p w14:paraId="56BF39C9" w14:textId="77777777" w:rsidR="00727C13" w:rsidRPr="00D60649" w:rsidRDefault="008502A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125 (11.5)</w:t>
            </w:r>
          </w:p>
        </w:tc>
        <w:tc>
          <w:tcPr>
            <w:tcW w:w="1518" w:type="dxa"/>
          </w:tcPr>
          <w:p w14:paraId="0118B056" w14:textId="77777777" w:rsidR="00727C13" w:rsidRPr="00D60649" w:rsidRDefault="008502A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77</w:t>
            </w:r>
            <w:r w:rsidR="00AC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 xml:space="preserve"> (13.7)</w:t>
            </w:r>
          </w:p>
        </w:tc>
        <w:tc>
          <w:tcPr>
            <w:tcW w:w="1518" w:type="dxa"/>
          </w:tcPr>
          <w:p w14:paraId="2B317E54" w14:textId="77777777" w:rsidR="00727C13" w:rsidRPr="00D60649" w:rsidRDefault="00AC3CFD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526 (13.2</w:t>
            </w:r>
            <w:r w:rsidR="00727C13" w:rsidRPr="00D60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)</w:t>
            </w:r>
          </w:p>
        </w:tc>
      </w:tr>
      <w:tr w:rsidR="00727C13" w:rsidRPr="00D60649" w14:paraId="11B61CD8" w14:textId="77777777" w:rsidTr="00727C13">
        <w:trPr>
          <w:trHeight w:val="300"/>
        </w:trPr>
        <w:tc>
          <w:tcPr>
            <w:tcW w:w="1165" w:type="dxa"/>
            <w:shd w:val="clear" w:color="auto" w:fill="auto"/>
            <w:noWrap/>
          </w:tcPr>
          <w:p w14:paraId="2CA6E317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14:paraId="1962C2A3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 w:rsidRPr="00D60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home</w:t>
            </w:r>
          </w:p>
        </w:tc>
        <w:tc>
          <w:tcPr>
            <w:tcW w:w="1232" w:type="dxa"/>
            <w:shd w:val="clear" w:color="auto" w:fill="auto"/>
            <w:noWrap/>
          </w:tcPr>
          <w:p w14:paraId="7CD197CD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</w:p>
        </w:tc>
        <w:tc>
          <w:tcPr>
            <w:tcW w:w="1232" w:type="dxa"/>
          </w:tcPr>
          <w:p w14:paraId="0FB99EF4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 w:rsidRPr="00D60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70 (11.7)</w:t>
            </w:r>
          </w:p>
        </w:tc>
        <w:tc>
          <w:tcPr>
            <w:tcW w:w="1518" w:type="dxa"/>
          </w:tcPr>
          <w:p w14:paraId="5F13C218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 w:rsidRPr="00D60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121 (13.6)</w:t>
            </w:r>
          </w:p>
        </w:tc>
        <w:tc>
          <w:tcPr>
            <w:tcW w:w="1518" w:type="dxa"/>
          </w:tcPr>
          <w:p w14:paraId="1409E930" w14:textId="77777777" w:rsidR="00727C13" w:rsidRPr="00D60649" w:rsidRDefault="00727C1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 w:rsidRPr="00D60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127 (13.2)</w:t>
            </w:r>
          </w:p>
        </w:tc>
        <w:tc>
          <w:tcPr>
            <w:tcW w:w="1518" w:type="dxa"/>
          </w:tcPr>
          <w:p w14:paraId="5B43A170" w14:textId="77777777" w:rsidR="00727C13" w:rsidRPr="00D60649" w:rsidRDefault="008502A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215 (19.7)</w:t>
            </w:r>
          </w:p>
        </w:tc>
        <w:tc>
          <w:tcPr>
            <w:tcW w:w="1518" w:type="dxa"/>
          </w:tcPr>
          <w:p w14:paraId="4C953F12" w14:textId="77777777" w:rsidR="00727C13" w:rsidRPr="00D60649" w:rsidRDefault="008502A3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84</w:t>
            </w:r>
            <w:r w:rsidR="00AC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 xml:space="preserve"> 14.9)</w:t>
            </w:r>
          </w:p>
        </w:tc>
        <w:tc>
          <w:tcPr>
            <w:tcW w:w="1518" w:type="dxa"/>
          </w:tcPr>
          <w:p w14:paraId="14A17946" w14:textId="77777777" w:rsidR="00727C13" w:rsidRPr="00D60649" w:rsidRDefault="00AC3CFD" w:rsidP="00D6064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617 (15.5</w:t>
            </w:r>
            <w:r w:rsidR="00727C13" w:rsidRPr="00D60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)</w:t>
            </w:r>
          </w:p>
        </w:tc>
      </w:tr>
      <w:tr w:rsidR="008502A3" w:rsidRPr="00D60649" w14:paraId="58CEFD40" w14:textId="77777777" w:rsidTr="008502A3">
        <w:trPr>
          <w:trHeight w:val="300"/>
        </w:trPr>
        <w:tc>
          <w:tcPr>
            <w:tcW w:w="1165" w:type="dxa"/>
            <w:shd w:val="clear" w:color="auto" w:fill="auto"/>
            <w:noWrap/>
          </w:tcPr>
          <w:p w14:paraId="127D369B" w14:textId="77777777" w:rsidR="008502A3" w:rsidRPr="00D60649" w:rsidRDefault="008502A3" w:rsidP="008502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14:paraId="68A48B42" w14:textId="77777777" w:rsidR="008502A3" w:rsidRPr="00D60649" w:rsidRDefault="008502A3" w:rsidP="008502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 xml:space="preserve">restaurant/bar </w:t>
            </w:r>
          </w:p>
        </w:tc>
        <w:tc>
          <w:tcPr>
            <w:tcW w:w="1232" w:type="dxa"/>
            <w:shd w:val="clear" w:color="auto" w:fill="auto"/>
            <w:noWrap/>
          </w:tcPr>
          <w:p w14:paraId="0B7F509A" w14:textId="77777777" w:rsidR="008502A3" w:rsidRPr="00D60649" w:rsidRDefault="008502A3" w:rsidP="008502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-</w:t>
            </w:r>
          </w:p>
        </w:tc>
        <w:tc>
          <w:tcPr>
            <w:tcW w:w="1232" w:type="dxa"/>
          </w:tcPr>
          <w:p w14:paraId="2E43CD75" w14:textId="77777777" w:rsidR="008502A3" w:rsidRPr="00D60649" w:rsidRDefault="008502A3" w:rsidP="008502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-</w:t>
            </w:r>
          </w:p>
        </w:tc>
        <w:tc>
          <w:tcPr>
            <w:tcW w:w="1518" w:type="dxa"/>
          </w:tcPr>
          <w:p w14:paraId="7A2DCD1A" w14:textId="77777777" w:rsidR="008502A3" w:rsidRPr="00D60649" w:rsidRDefault="008502A3" w:rsidP="008502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-</w:t>
            </w:r>
          </w:p>
        </w:tc>
        <w:tc>
          <w:tcPr>
            <w:tcW w:w="1518" w:type="dxa"/>
          </w:tcPr>
          <w:p w14:paraId="4A226936" w14:textId="77777777" w:rsidR="008502A3" w:rsidRPr="00D60649" w:rsidRDefault="008502A3" w:rsidP="008502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-</w:t>
            </w:r>
          </w:p>
        </w:tc>
        <w:tc>
          <w:tcPr>
            <w:tcW w:w="1518" w:type="dxa"/>
          </w:tcPr>
          <w:p w14:paraId="252B25BE" w14:textId="77777777" w:rsidR="008502A3" w:rsidRPr="00D60649" w:rsidRDefault="008502A3" w:rsidP="008502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 xml:space="preserve">114 </w:t>
            </w:r>
            <w:r w:rsidR="00AC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10.5)</w:t>
            </w:r>
          </w:p>
        </w:tc>
        <w:tc>
          <w:tcPr>
            <w:tcW w:w="1518" w:type="dxa"/>
          </w:tcPr>
          <w:p w14:paraId="0353BDCC" w14:textId="77777777" w:rsidR="008502A3" w:rsidRPr="00D60649" w:rsidRDefault="008502A3" w:rsidP="008502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70</w:t>
            </w:r>
            <w:r w:rsidR="00AC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 xml:space="preserve"> (12.5)</w:t>
            </w:r>
          </w:p>
        </w:tc>
        <w:tc>
          <w:tcPr>
            <w:tcW w:w="1518" w:type="dxa"/>
          </w:tcPr>
          <w:p w14:paraId="3EA4F16F" w14:textId="77777777" w:rsidR="008502A3" w:rsidRPr="00D60649" w:rsidRDefault="00AC3CFD" w:rsidP="008502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184 (4.6)</w:t>
            </w:r>
          </w:p>
        </w:tc>
      </w:tr>
      <w:tr w:rsidR="008502A3" w:rsidRPr="00D60649" w14:paraId="7E70D80D" w14:textId="77777777" w:rsidTr="008502A3">
        <w:trPr>
          <w:trHeight w:val="300"/>
        </w:trPr>
        <w:tc>
          <w:tcPr>
            <w:tcW w:w="1165" w:type="dxa"/>
            <w:shd w:val="clear" w:color="auto" w:fill="auto"/>
            <w:noWrap/>
          </w:tcPr>
          <w:p w14:paraId="17D66D80" w14:textId="77777777" w:rsidR="008502A3" w:rsidRPr="00D60649" w:rsidRDefault="008502A3" w:rsidP="008502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14:paraId="18337489" w14:textId="77777777" w:rsidR="008502A3" w:rsidRDefault="008502A3" w:rsidP="008502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 xml:space="preserve">school </w:t>
            </w:r>
          </w:p>
        </w:tc>
        <w:tc>
          <w:tcPr>
            <w:tcW w:w="1232" w:type="dxa"/>
            <w:shd w:val="clear" w:color="auto" w:fill="auto"/>
            <w:noWrap/>
          </w:tcPr>
          <w:p w14:paraId="090A659E" w14:textId="77777777" w:rsidR="008502A3" w:rsidRDefault="008502A3" w:rsidP="008502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</w:p>
        </w:tc>
        <w:tc>
          <w:tcPr>
            <w:tcW w:w="1232" w:type="dxa"/>
          </w:tcPr>
          <w:p w14:paraId="6EE91A90" w14:textId="77777777" w:rsidR="008502A3" w:rsidRDefault="008502A3" w:rsidP="008502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</w:p>
        </w:tc>
        <w:tc>
          <w:tcPr>
            <w:tcW w:w="1518" w:type="dxa"/>
          </w:tcPr>
          <w:p w14:paraId="7FAD010B" w14:textId="77777777" w:rsidR="008502A3" w:rsidRDefault="008502A3" w:rsidP="008502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</w:p>
        </w:tc>
        <w:tc>
          <w:tcPr>
            <w:tcW w:w="1518" w:type="dxa"/>
          </w:tcPr>
          <w:p w14:paraId="2B0DF138" w14:textId="77777777" w:rsidR="008502A3" w:rsidRDefault="008502A3" w:rsidP="008502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</w:p>
        </w:tc>
        <w:tc>
          <w:tcPr>
            <w:tcW w:w="1518" w:type="dxa"/>
          </w:tcPr>
          <w:p w14:paraId="50EBAC50" w14:textId="77777777" w:rsidR="008502A3" w:rsidRDefault="008502A3" w:rsidP="008502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36 (</w:t>
            </w:r>
            <w:r w:rsidR="00AC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3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)</w:t>
            </w:r>
          </w:p>
        </w:tc>
        <w:tc>
          <w:tcPr>
            <w:tcW w:w="1518" w:type="dxa"/>
          </w:tcPr>
          <w:p w14:paraId="7C3E5106" w14:textId="77777777" w:rsidR="008502A3" w:rsidRDefault="008502A3" w:rsidP="008502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26</w:t>
            </w:r>
            <w:r w:rsidR="00AC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 xml:space="preserve"> (4.6)</w:t>
            </w:r>
          </w:p>
        </w:tc>
        <w:tc>
          <w:tcPr>
            <w:tcW w:w="1518" w:type="dxa"/>
          </w:tcPr>
          <w:p w14:paraId="7DB75CD2" w14:textId="77777777" w:rsidR="008502A3" w:rsidRPr="00D60649" w:rsidRDefault="00AC3CFD" w:rsidP="008502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62 (1.6)</w:t>
            </w:r>
          </w:p>
        </w:tc>
      </w:tr>
      <w:tr w:rsidR="008502A3" w:rsidRPr="00D60649" w14:paraId="6F9197C4" w14:textId="77777777" w:rsidTr="00727C13">
        <w:trPr>
          <w:trHeight w:val="300"/>
        </w:trPr>
        <w:tc>
          <w:tcPr>
            <w:tcW w:w="116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A1D5CFD" w14:textId="77777777" w:rsidR="008502A3" w:rsidRPr="00D60649" w:rsidRDefault="008502A3" w:rsidP="008502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</w:p>
        </w:tc>
        <w:tc>
          <w:tcPr>
            <w:tcW w:w="129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3852FE6" w14:textId="77777777" w:rsidR="008502A3" w:rsidRPr="00D60649" w:rsidRDefault="008502A3" w:rsidP="008502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 w:rsidRPr="00D60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other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78B6A2B" w14:textId="77777777" w:rsidR="008502A3" w:rsidRPr="00D60649" w:rsidRDefault="008502A3" w:rsidP="008502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</w:p>
        </w:tc>
        <w:tc>
          <w:tcPr>
            <w:tcW w:w="1232" w:type="dxa"/>
            <w:tcBorders>
              <w:bottom w:val="single" w:sz="4" w:space="0" w:color="auto"/>
            </w:tcBorders>
          </w:tcPr>
          <w:p w14:paraId="0A749E69" w14:textId="77777777" w:rsidR="008502A3" w:rsidRPr="00D60649" w:rsidRDefault="008502A3" w:rsidP="008502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 w:rsidRPr="00D60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131 (21.9)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36EDCAC2" w14:textId="77777777" w:rsidR="008502A3" w:rsidRPr="00D60649" w:rsidRDefault="008502A3" w:rsidP="008502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 w:rsidRPr="00D60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215 (24.2)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5B88392F" w14:textId="77777777" w:rsidR="008502A3" w:rsidRPr="00D60649" w:rsidRDefault="008502A3" w:rsidP="008502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 w:rsidRPr="00D60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115 (23.6)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1406AF92" w14:textId="77777777" w:rsidR="008502A3" w:rsidRPr="00D60649" w:rsidRDefault="008502A3" w:rsidP="008502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198</w:t>
            </w:r>
            <w:r w:rsidR="00AC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 xml:space="preserve"> (18.2)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5F8A324E" w14:textId="77777777" w:rsidR="008502A3" w:rsidRPr="00D60649" w:rsidRDefault="008502A3" w:rsidP="008502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97</w:t>
            </w:r>
            <w:r w:rsidR="00AC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 xml:space="preserve"> (17.3)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53B8B200" w14:textId="77777777" w:rsidR="008502A3" w:rsidRPr="00D60649" w:rsidRDefault="00AC3CFD" w:rsidP="008502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756 (19.0</w:t>
            </w:r>
            <w:r w:rsidR="008502A3" w:rsidRPr="00D60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LU"/>
              </w:rPr>
              <w:t>)</w:t>
            </w:r>
          </w:p>
        </w:tc>
      </w:tr>
    </w:tbl>
    <w:p w14:paraId="3F783E61" w14:textId="77777777" w:rsidR="00DA29A8" w:rsidRPr="00D60649" w:rsidRDefault="00DA29A8" w:rsidP="00DA29A8">
      <w:pPr>
        <w:rPr>
          <w:rFonts w:ascii="Times New Roman" w:hAnsi="Times New Roman" w:cs="Times New Roman"/>
          <w:sz w:val="20"/>
          <w:szCs w:val="20"/>
          <w:lang w:val="en-GB"/>
        </w:rPr>
      </w:pPr>
    </w:p>
    <w:sectPr w:rsidR="00DA29A8" w:rsidRPr="00D60649" w:rsidSect="00D6064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3E53"/>
    <w:rsid w:val="000F0598"/>
    <w:rsid w:val="00103781"/>
    <w:rsid w:val="001F3F71"/>
    <w:rsid w:val="002721B2"/>
    <w:rsid w:val="003417A7"/>
    <w:rsid w:val="003644DB"/>
    <w:rsid w:val="00453E53"/>
    <w:rsid w:val="004D31E0"/>
    <w:rsid w:val="00727C13"/>
    <w:rsid w:val="00760258"/>
    <w:rsid w:val="00766470"/>
    <w:rsid w:val="00772CF5"/>
    <w:rsid w:val="0079057F"/>
    <w:rsid w:val="008502A3"/>
    <w:rsid w:val="0093474C"/>
    <w:rsid w:val="00A92672"/>
    <w:rsid w:val="00AC3CFD"/>
    <w:rsid w:val="00B70E04"/>
    <w:rsid w:val="00C063F7"/>
    <w:rsid w:val="00CE4E2A"/>
    <w:rsid w:val="00D60649"/>
    <w:rsid w:val="00D641C1"/>
    <w:rsid w:val="00DA29A8"/>
    <w:rsid w:val="00E80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L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851CBC"/>
  <w15:chartTrackingRefBased/>
  <w15:docId w15:val="{D17E7ADC-8EC6-4F0C-B596-158D91E97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L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68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60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0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0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1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36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6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1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4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15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63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1</Words>
  <Characters>205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TIE</Company>
  <LinksUpToDate>false</LinksUpToDate>
  <CharactersWithSpaces>2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dashel Latsuzbaia</dc:creator>
  <cp:keywords/>
  <dc:description/>
  <cp:lastModifiedBy>Sathish</cp:lastModifiedBy>
  <cp:revision>2</cp:revision>
  <dcterms:created xsi:type="dcterms:W3CDTF">2020-07-29T07:44:00Z</dcterms:created>
  <dcterms:modified xsi:type="dcterms:W3CDTF">2020-07-29T07:44:00Z</dcterms:modified>
</cp:coreProperties>
</file>